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116"/>
        <w:gridCol w:w="1651"/>
        <w:gridCol w:w="1568"/>
      </w:tblGrid>
      <w:tr>
        <w:trPr/>
        <w:tc>
          <w:tcPr>
            <w:tcW w:w="8856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data file 6. List of genes expressed 3 fold or higher in fat tissues than in mammary tumors from MMMTV-Wnt-1 and MMTV-Neu TG mice.</w:t>
            </w:r>
          </w:p>
        </w:tc>
      </w:tr>
      <w:tr>
        <w:trPr/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age ID</w:t>
            </w:r>
          </w:p>
        </w:tc>
        <w:tc>
          <w:tcPr>
            <w:tcW w:w="4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Ratio*</w:t>
            </w:r>
          </w:p>
        </w:tc>
      </w:tr>
      <w:tr>
        <w:trPr/>
        <w:tc>
          <w:tcPr>
            <w:tcW w:w="15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56</w:t>
            </w:r>
          </w:p>
        </w:tc>
        <w:tc>
          <w:tcPr>
            <w:tcW w:w="41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yl Coenzyme A carboxylase, beta polypeptide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b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6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 gene homolog,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60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 receptor tyrosine kin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30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7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22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RNA binding prote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49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in family 2, member 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2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60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uc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n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6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il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20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ate, delta-, dehydrat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d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20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2 (within H-2S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49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71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eety homolog 2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07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-lik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l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23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termediate/small conductance calcium-activated channel, subfamily N, membe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n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58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1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binding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b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2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84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7, ERATO Doi 197, expressed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Ertd197e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71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il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96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2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tyrosine sulfotransfer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st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90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971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9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TP-binding cassette, sub-family D (ALD), member 4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23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22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morph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m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80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 associated protein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5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41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51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5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62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95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37F22 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37F22Rik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63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ic acid synth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89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ylpeptidase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62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deoxynucleotide carrier), member 19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9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47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205H19 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205H19Rik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64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thalassemia/mental retardation syndrome X-linked homolog (huma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x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48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09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, non-receptor,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k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12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nemal complex protein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p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35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utr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31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Mid-1-related chloride channel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2972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13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-associated ribonucleas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87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16 (yeast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1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85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(A4) precursor-like prote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87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 trafficking regulator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t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14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E330036I19 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30036I19Rik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0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1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63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D, member RAS oncogene family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d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54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puncture induced gen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1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55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9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9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12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82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06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-lik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.1l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06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0229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229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54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29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almitoylated (55 kD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24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ral guanine nucleotide dissociation stimulator,-like 1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89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16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20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alpha-2-glyco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g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84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inhibiting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97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5-phosphatase, 72 kD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e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49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-box containing gene 10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01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93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 recognition complex, subunit 4-like (S. cerevisiae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4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37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AP-3, mu 1 subunit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3m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4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e possessing ankyrin-repeats induced by lipopolysaccharid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l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47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, J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j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18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17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hormone receptor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hr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47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p21 protein activator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a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52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activatio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a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61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-associated migratory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55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ferring flavoprotein, alpha polypeptid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49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M, membe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m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4-sulfotransferas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st2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5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motin lik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tl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21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S-like tyrosine kin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71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ymphocyte antigen 6 complex, locus 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23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9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95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activating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95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0 (alpha-2,3-sialyltransferase VI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1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78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in like bet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nlb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60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AF155546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5554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01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P, plasma,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p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2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galactose N-acetyl-galactosamine specific lect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97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e homeobox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31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6 avian leukemia oncogene 2, 3' doma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56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 disintegrin-like and metalloprotease (reprolysin type) with thrombospondin type 1 motif, 2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3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61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diazepine receptor, periphera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r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4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 P2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p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63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6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8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kinase kin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9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33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biogenesis factor 16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75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7.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7.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3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ox homolog 5 (Drosophila HP1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10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 hydroxyl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h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00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57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enerative spermatocyte homolog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s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25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17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PDZ domain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dz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65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V0 subunit a isoform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0a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0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 aminopeptid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e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74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nectin (plasminogen binding protei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09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se associated prote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ap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2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4-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4-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95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5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37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1, mitochondria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enzyme A hydratase 1, peroxisoma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08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dicarboxylate transporter), member 10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44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hosphoglycerate dehydrogen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84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56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 related prote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0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cell derived facto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95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ams-Beuren syndrome chromosome region 14 homolog (huma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scr1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05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thalassemia/mental retardation syndrome X-linked homolog (huma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x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81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triene C4 synth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c4s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38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transferr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f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91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ing sarcoma homolog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sh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45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96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alpha C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c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1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16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ketoacid dehydrogenase E1, beta polypeptid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kdhb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80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ate nucleotide binding prote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73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, Mayven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56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r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5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:betaGlcNAc beta 1,3-galactosyltransferase, polypeptid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50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W26036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6036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60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omplement component factor B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Bf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6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enzyme A synth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70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bound C2 domain containing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c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9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c oxide synthase 3, endothelial cel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99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1, mitochondria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76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gamm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21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matopont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t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56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-specific receptor tyrosine kin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6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31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25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 phosphoprotein, 19 kD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p19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factor h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h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06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41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TP-binding cassette, sub-family D (ALD), member 4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89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4 (sodium/potassium/calcium exchanger), member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4a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98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, dexamethasone-induced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d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22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c oxide synthase 3, endothelial cel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45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ate receptor 2 (fetal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r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5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nuclear receptor subfamily 1, group I, member 3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74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T-cell antigen receptor alph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15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homolog 3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29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, member 3G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74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on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85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C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c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38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homolog 3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77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77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TPase, Na+/K+ transporting, alpha 2 polypeptide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74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DNA segment, Chr 10, ERATO Doi 398, expressed"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75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9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cb9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90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cell-selective adhesion molecul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am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05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transferase (NAD+; poly (ADP-ribose polymerase)-lik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rtl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6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cell adhesion molecul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m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98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A)-specific ribonuclease (deadenylation nuclease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44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rotein 44-lik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p44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21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0 (alpha-2,3-sialyltransferase VI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1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40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kott-Aldrich syndrome-like (huma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46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4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chemokine (C-C motif) ligand 1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81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r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52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61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H, member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h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3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 induced 6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ohi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10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hormone receptor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79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11H20 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11H20Rik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52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 anti-estrogen resistanc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r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4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 anti-estrogen resistanc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r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25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alph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7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inhibiting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66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in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63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20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20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8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1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33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transferase (NAD+; poly (ADP-ribose polymerase)-lik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rtl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34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1, subfamily A7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34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-2-kinase/fructose-2,6-biphosphat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fb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3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2C (p18, inhibits CDK4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c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6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7, cellular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9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1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89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H, member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h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94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receptor 4 (subtype EP4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23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ase 1 (renal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63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galactose N-acetyl-galactosamine specific lect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79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glutathione S-transferas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t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12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 gamma 3 linked 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3l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42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synthetase 2 (ADP forming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s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5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3, member of ETS oncogene family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00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76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55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15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omplement component factor B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Bf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86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oxoguanine DNA-glycosyl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g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4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egulin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3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a++ transporting, cardiac muscle, fast twitch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46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 induced gene product EIG180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G18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56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, member 7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17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88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oxidase 1, palmitoy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64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ica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05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neur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n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8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41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16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 C-endopeptidase enhanc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olce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93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07728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07728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97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transferase zeta 1 (maleylacetoacetate isomerase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z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83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7 (homolog of Xenopus MO15 cdk-activating kinase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46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48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heavy chain 6 (heavy chain of IgM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h-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87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524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t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94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1-beta dehydrogen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90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in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04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24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D5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d5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56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inhibiting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67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hormone sensitiv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e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64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3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55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-inducing DNA fragmentation factor, alpha subunit-like effector 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de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43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16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omplement component factor B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Bf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10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1 (class I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5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, member 7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90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9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cyb9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3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06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and a half LIM domains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80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 aminopeptid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e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13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utr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597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Rab-GAP/TBC-containing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p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45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6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42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ic regulator 1, PRL1 homolog (Arabidopsis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g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58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low affinity III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53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glyceride lip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4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01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4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79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mide N-methyltransfer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mt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7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37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d1 family, memb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d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65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n and SH3 domain containing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s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81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77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x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88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86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erase 2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84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7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82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4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70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27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6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0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sex and mab-3 related transcription facto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rt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84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census sequence binding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23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(keratan sulfate Gal-6) sulfotransfer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57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79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1, alph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a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17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oxidase, copper containing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c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74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220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glyceride lip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4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54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67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phosphate dehydrogenase 1, cytoplasmic adult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c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0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8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96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34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 to macrophage differentiation-associated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d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40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437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e homeobox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05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28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1822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822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50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62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:betaGlcNAc beta 1,3-galactosyltransferase, polypeptid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91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786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50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5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2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203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6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specific gene 27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p2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222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83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B, member 1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b15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8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 complement related protein of 30 kDa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p30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40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64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7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7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0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n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835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 stature homeobox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x2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74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royl-Coenzyme A desatur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1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739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418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3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821</w:t>
            </w:r>
          </w:p>
        </w:tc>
        <w:tc>
          <w:tcPr>
            <w:tcW w:w="411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0965</wp:posOffset>
                </wp:positionV>
                <wp:extent cx="5715000" cy="4483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The average expression value of fat tissues divided by that of mammary tumors from MMTV-Wnt-1 TG mice and MMTV-Neu TG mice.  p=&lt;0.001. ESTs and riken cDNAs were exclud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35.3pt;mso-wrap-distance-left:9.05pt;mso-wrap-distance-right:9.05pt;mso-wrap-distance-top:0pt;mso-wrap-distance-bottom:0pt;margin-top:7.9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*The average expression value of fat tissues divided by that of mammary tumors from MMTV-Wnt-1 TG mice and MMTV-Neu TG mice.  p=&lt;0.001. ESTs and riken cDNAs were exclud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09:20:00Z</dcterms:created>
  <dc:creator>knknight</dc:creator>
  <dc:description/>
  <dc:language>en-US</dc:language>
  <cp:lastModifiedBy> </cp:lastModifiedBy>
  <cp:lastPrinted>2005-07-01T13:04:00Z</cp:lastPrinted>
  <dcterms:modified xsi:type="dcterms:W3CDTF">2005-07-13T02:35:00Z</dcterms:modified>
  <cp:revision>11</cp:revision>
  <dc:subject/>
  <dc:title>Table 6</dc:title>
</cp:coreProperties>
</file>